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D121A55" w14:textId="64F0184A" w:rsidR="006B1E94" w:rsidRDefault="00FA73ED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 w:rsidR="005071A9">
        <w:rPr>
          <w:rFonts w:ascii="Times New Roman" w:eastAsia="Times New Roman" w:hAnsi="Times New Roman" w:cs="Times New Roman"/>
          <w:b/>
        </w:rPr>
        <w:t>S1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Risk thresholds analysis</w:t>
      </w:r>
    </w:p>
    <w:tbl>
      <w:tblPr>
        <w:tblStyle w:val="a"/>
        <w:tblW w:w="9027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6A0" w:firstRow="1" w:lastRow="0" w:firstColumn="1" w:lastColumn="0" w:noHBand="1" w:noVBand="1"/>
      </w:tblPr>
      <w:tblGrid>
        <w:gridCol w:w="2256"/>
        <w:gridCol w:w="2257"/>
        <w:gridCol w:w="2257"/>
        <w:gridCol w:w="2257"/>
      </w:tblGrid>
      <w:tr w:rsidR="006B1E94" w14:paraId="408DD361" w14:textId="77777777" w:rsidTr="006B1E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vAlign w:val="center"/>
          </w:tcPr>
          <w:p w14:paraId="1A891BE7" w14:textId="77777777" w:rsidR="006B1E94" w:rsidRDefault="00FA73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utcome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vAlign w:val="center"/>
          </w:tcPr>
          <w:p w14:paraId="19002B69" w14:textId="77777777" w:rsidR="006B1E94" w:rsidRDefault="00FA7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test risk threshol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vAlign w:val="center"/>
          </w:tcPr>
          <w:p w14:paraId="368E215A" w14:textId="77777777" w:rsidR="006B1E94" w:rsidRDefault="00FA7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ustry-standard threshol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vAlign w:val="center"/>
          </w:tcPr>
          <w:p w14:paraId="05A25B1B" w14:textId="77777777" w:rsidR="006B1E94" w:rsidRDefault="00FA73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ignment</w:t>
            </w:r>
          </w:p>
        </w:tc>
      </w:tr>
      <w:tr w:rsidR="006B1E94" w14:paraId="3DE9503A" w14:textId="77777777" w:rsidTr="006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30F66" w14:textId="77777777" w:rsidR="006B1E94" w:rsidRDefault="00FA73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HbA1c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A289C1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 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8B98D1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&gt; 5,7 – 6,4 (31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24C63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ilar</w:t>
            </w:r>
          </w:p>
        </w:tc>
      </w:tr>
      <w:tr w:rsidR="006B1E94" w14:paraId="0597D633" w14:textId="77777777" w:rsidTr="006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B787E1" w14:textId="77777777" w:rsidR="006B1E94" w:rsidRDefault="00FA73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Triglyceride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E48F2B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 15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552296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 150 (32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1CB6A6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ilar</w:t>
            </w:r>
          </w:p>
        </w:tc>
      </w:tr>
      <w:tr w:rsidR="006B1E94" w14:paraId="016D6FB2" w14:textId="77777777" w:rsidTr="006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1187A" w14:textId="77777777" w:rsidR="006B1E94" w:rsidRDefault="00FA73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Homocysteine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14D1C5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 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C0370E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 15 (33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0CC850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cter</w:t>
            </w:r>
          </w:p>
        </w:tc>
      </w:tr>
      <w:tr w:rsidR="006B1E94" w14:paraId="7FEC501F" w14:textId="77777777" w:rsidTr="006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62AFD7" w14:textId="77777777" w:rsidR="006B1E94" w:rsidRDefault="00FA73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Magnesium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00C372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 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56A06A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 2,3 (34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54DE99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ilar</w:t>
            </w:r>
          </w:p>
        </w:tc>
      </w:tr>
      <w:tr w:rsidR="006B1E94" w14:paraId="261CB1C6" w14:textId="77777777" w:rsidTr="006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CAAC79" w14:textId="77777777" w:rsidR="006B1E94" w:rsidRDefault="00FA73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Selenium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77780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8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01F4C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70 (35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7D907D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cter</w:t>
            </w:r>
          </w:p>
        </w:tc>
      </w:tr>
      <w:tr w:rsidR="006B1E94" w14:paraId="1F5C07AB" w14:textId="77777777" w:rsidTr="006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DCD2C6" w14:textId="77777777" w:rsidR="006B1E94" w:rsidRDefault="00FA73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Vitamin B1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8EB83D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40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3EF2D9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&lt; 200</w:t>
            </w:r>
          </w:p>
          <w:p w14:paraId="1AF73DE2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65+: &lt; 300 (36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0DD2C8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ch stricter</w:t>
            </w:r>
          </w:p>
        </w:tc>
      </w:tr>
      <w:tr w:rsidR="006B1E94" w14:paraId="08DAB255" w14:textId="77777777" w:rsidTr="006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9EE9C3" w14:textId="77777777" w:rsidR="006B1E94" w:rsidRDefault="00FA73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Vitamin 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7AB1FB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4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0AE9B6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&lt; 30 (37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B4CAF3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cter</w:t>
            </w:r>
          </w:p>
        </w:tc>
      </w:tr>
      <w:tr w:rsidR="006B1E94" w14:paraId="41494066" w14:textId="77777777" w:rsidTr="006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F8297D" w14:textId="77777777" w:rsidR="006B1E94" w:rsidRDefault="00FA73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HS-CRP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C8C9B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 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8AFB3D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&gt; 2 (38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5206A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ilar</w:t>
            </w:r>
          </w:p>
        </w:tc>
      </w:tr>
      <w:tr w:rsidR="006B1E94" w14:paraId="0E96534D" w14:textId="77777777" w:rsidTr="006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38643E" w14:textId="77777777" w:rsidR="006B1E94" w:rsidRDefault="00FA73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Total : HDL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6A7A89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 3,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EBB5B4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&gt; 5 (39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A6B5B9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cter</w:t>
            </w:r>
          </w:p>
        </w:tc>
      </w:tr>
      <w:tr w:rsidR="006B1E94" w14:paraId="2A0AC5FF" w14:textId="77777777" w:rsidTr="006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066353" w14:textId="77777777" w:rsidR="006B1E94" w:rsidRDefault="00FA73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BMI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1D4363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F5496"/>
              </w:rPr>
            </w:pPr>
            <w:r>
              <w:rPr>
                <w:rFonts w:ascii="Times New Roman" w:eastAsia="Times New Roman" w:hAnsi="Times New Roman" w:cs="Times New Roman"/>
              </w:rPr>
              <w:t>F: &gt; 28</w:t>
            </w:r>
          </w:p>
          <w:p w14:paraId="45AF1DCF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F5496"/>
              </w:rPr>
            </w:pPr>
            <w:r>
              <w:rPr>
                <w:rFonts w:ascii="Times New Roman" w:eastAsia="Times New Roman" w:hAnsi="Times New Roman" w:cs="Times New Roman"/>
              </w:rPr>
              <w:t>F50: &gt; 30</w:t>
            </w:r>
          </w:p>
          <w:p w14:paraId="6A1756CD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: &gt; 25</w:t>
            </w:r>
          </w:p>
          <w:p w14:paraId="1C69F70D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50: &gt; 2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377BE0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&gt; 24,9 (40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980528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ss strict; adjusted for Turkish population specifically</w:t>
            </w:r>
          </w:p>
        </w:tc>
      </w:tr>
      <w:tr w:rsidR="006B1E94" w14:paraId="02792A54" w14:textId="77777777" w:rsidTr="006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5A81DA" w14:textId="77777777" w:rsidR="006B1E94" w:rsidRDefault="00FA73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Body Fat %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348D90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: &gt; 20%F: &gt; 24%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27D9CD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: &gt; 23%</w:t>
            </w:r>
          </w:p>
          <w:p w14:paraId="67DB7D7D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W: &gt; 28% (41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6A1374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cter</w:t>
            </w:r>
          </w:p>
        </w:tc>
      </w:tr>
      <w:tr w:rsidR="006B1E94" w14:paraId="14652484" w14:textId="77777777" w:rsidTr="006B1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597C2E" w14:textId="77777777" w:rsidR="006B1E94" w:rsidRDefault="00FA73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Waist : Height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FDDC3C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 0,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F6CD60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&gt; 0,55 (42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1C526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ilar</w:t>
            </w:r>
          </w:p>
        </w:tc>
      </w:tr>
      <w:tr w:rsidR="006B1E94" w14:paraId="2A34B494" w14:textId="77777777" w:rsidTr="006B1E94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368A0A" w14:textId="77777777" w:rsidR="006B1E94" w:rsidRDefault="00FA73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Blood Pressure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5A49F2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&gt; 120/80</w:t>
            </w:r>
          </w:p>
          <w:p w14:paraId="6CD3981C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+: &gt; 130/9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7F6A27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&gt; 130/80 (43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1816F0" w14:textId="77777777" w:rsidR="006B1E94" w:rsidRDefault="00FA7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ilar</w:t>
            </w:r>
          </w:p>
        </w:tc>
      </w:tr>
    </w:tbl>
    <w:p w14:paraId="43005EDE" w14:textId="77777777" w:rsidR="006B1E94" w:rsidRDefault="006B1E94">
      <w:pPr>
        <w:spacing w:after="160" w:line="259" w:lineRule="auto"/>
      </w:pPr>
    </w:p>
    <w:p w14:paraId="019E1EF8" w14:textId="77777777" w:rsidR="00294769" w:rsidRDefault="00294769">
      <w:pPr>
        <w:spacing w:after="160" w:line="259" w:lineRule="auto"/>
      </w:pPr>
    </w:p>
    <w:p w14:paraId="2A16BA5B" w14:textId="78300F74" w:rsidR="00294769" w:rsidRDefault="00294769">
      <w:pPr>
        <w:spacing w:after="160" w:line="259" w:lineRule="auto"/>
        <w:rPr>
          <w:b/>
        </w:rPr>
      </w:pPr>
      <w:r w:rsidRPr="00294769">
        <w:rPr>
          <w:b/>
        </w:rPr>
        <w:t xml:space="preserve">REFERENCES: </w:t>
      </w:r>
    </w:p>
    <w:p w14:paraId="02960553" w14:textId="77777777" w:rsidR="00294769" w:rsidRDefault="00294769" w:rsidP="00B10314">
      <w:pPr>
        <w:spacing w:after="160" w:line="259" w:lineRule="auto"/>
        <w:jc w:val="both"/>
        <w:rPr>
          <w:b/>
        </w:rPr>
      </w:pPr>
    </w:p>
    <w:p w14:paraId="3E7FB03B" w14:textId="77777777" w:rsidR="00294769" w:rsidRDefault="00294769" w:rsidP="00B10314">
      <w:pPr>
        <w:widowControl w:val="0"/>
        <w:spacing w:after="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31. Li J, Ma H, Na L, Jiang S, </w:t>
      </w:r>
      <w:proofErr w:type="spellStart"/>
      <w:r>
        <w:rPr>
          <w:rFonts w:ascii="Times New Roman" w:eastAsia="Times New Roman" w:hAnsi="Times New Roman" w:cs="Times New Roman"/>
        </w:rPr>
        <w:t>Lv</w:t>
      </w:r>
      <w:proofErr w:type="spellEnd"/>
      <w:r>
        <w:rPr>
          <w:rFonts w:ascii="Times New Roman" w:eastAsia="Times New Roman" w:hAnsi="Times New Roman" w:cs="Times New Roman"/>
        </w:rPr>
        <w:t xml:space="preserve"> L, Li G et al. Increased Hemoglobin A1c Threshold for Prediabetes Remarkably Improving the Agreement Between A1c and Oral Glucose Tolerance Test Criteria in Obese Population. The Journal of Clinical Endocrinology &amp; Metabolism (2015) 100(5):1997-2005.</w:t>
      </w:r>
    </w:p>
    <w:p w14:paraId="439896B5" w14:textId="77777777" w:rsidR="00294769" w:rsidRDefault="00294769" w:rsidP="00B10314">
      <w:pPr>
        <w:widowControl w:val="0"/>
        <w:spacing w:after="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32. Mayo Clinic. Can triglycerides affect my heart health? </w:t>
      </w:r>
      <w:proofErr w:type="gramStart"/>
      <w:r>
        <w:rPr>
          <w:rFonts w:ascii="Times New Roman" w:eastAsia="Times New Roman" w:hAnsi="Times New Roman" w:cs="Times New Roman"/>
        </w:rPr>
        <w:t>(2020). https://www.mayoclinic.org/diseases-conditions/high-blood-cholesterol/in-depth/triglycerides/art-20048186 [Accessed April 29, 2020].</w:t>
      </w:r>
      <w:proofErr w:type="gramEnd"/>
    </w:p>
    <w:p w14:paraId="4FDA7E56" w14:textId="77777777" w:rsidR="00294769" w:rsidRDefault="00294769" w:rsidP="00B10314">
      <w:pPr>
        <w:widowControl w:val="0"/>
        <w:spacing w:after="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3. University of Rochester Medical Center Homocysteine - Health Encyclopedia (2020). https://www.urmc.rochester.edu/encyclopedia/content.aspx?ContentTypeID=167&amp;ContentID=homocysteine [Accessed April 20, 2020].</w:t>
      </w:r>
    </w:p>
    <w:p w14:paraId="0C2D8841" w14:textId="77777777" w:rsidR="00294769" w:rsidRDefault="00294769" w:rsidP="00B10314">
      <w:pPr>
        <w:widowControl w:val="0"/>
        <w:spacing w:after="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4. Mayo Clinic. MGS - Clinical: Magnesium, Serum (2020). https://www.mayocliniclabs.com/test-catalog/Clinical+and+Interpretive/8448 [Accessed April 29, 2020].</w:t>
      </w:r>
    </w:p>
    <w:p w14:paraId="49D0E561" w14:textId="77777777" w:rsidR="00294769" w:rsidRDefault="00294769" w:rsidP="00B10314">
      <w:pPr>
        <w:widowControl w:val="0"/>
        <w:spacing w:after="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35. Mayo Clinic. SES - Clinical: Selenium, Serum (2020). </w:t>
      </w:r>
      <w:hyperlink r:id="rId5">
        <w:r>
          <w:rPr>
            <w:rFonts w:ascii="Times New Roman" w:eastAsia="Times New Roman" w:hAnsi="Times New Roman" w:cs="Times New Roman"/>
          </w:rPr>
          <w:t>https://www.mayocliniclabs.com/test-catalog/Clinical+and+Interpretive/9765</w:t>
        </w:r>
      </w:hyperlink>
      <w:r>
        <w:rPr>
          <w:rFonts w:ascii="Times New Roman" w:eastAsia="Times New Roman" w:hAnsi="Times New Roman" w:cs="Times New Roman"/>
        </w:rPr>
        <w:t xml:space="preserve"> [Accessed April 29, 2020].</w:t>
      </w:r>
    </w:p>
    <w:p w14:paraId="6DFC83D1" w14:textId="36500D1A" w:rsidR="00294769" w:rsidRDefault="00294769" w:rsidP="00B10314">
      <w:pPr>
        <w:widowControl w:val="0"/>
        <w:spacing w:after="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36. Hanna S, </w:t>
      </w:r>
      <w:proofErr w:type="spellStart"/>
      <w:r>
        <w:rPr>
          <w:rFonts w:ascii="Times New Roman" w:eastAsia="Times New Roman" w:hAnsi="Times New Roman" w:cs="Times New Roman"/>
        </w:rPr>
        <w:t>Lachover</w:t>
      </w:r>
      <w:proofErr w:type="spellEnd"/>
      <w:r>
        <w:rPr>
          <w:rFonts w:ascii="Times New Roman" w:eastAsia="Times New Roman" w:hAnsi="Times New Roman" w:cs="Times New Roman"/>
        </w:rPr>
        <w:t xml:space="preserve"> L, </w:t>
      </w:r>
      <w:proofErr w:type="spellStart"/>
      <w:r>
        <w:rPr>
          <w:rFonts w:ascii="Times New Roman" w:eastAsia="Times New Roman" w:hAnsi="Times New Roman" w:cs="Times New Roman"/>
        </w:rPr>
        <w:t>Rajarethinam</w:t>
      </w:r>
      <w:proofErr w:type="spellEnd"/>
      <w:r>
        <w:rPr>
          <w:rFonts w:ascii="Times New Roman" w:eastAsia="Times New Roman" w:hAnsi="Times New Roman" w:cs="Times New Roman"/>
        </w:rPr>
        <w:t xml:space="preserve"> R. Vitamin B12 Deficiency and Depression in the Elderly: Review and Case Report. The Primary Care Companion to the Journal of Clinical Psychiatry (2009) 11(5):269-270.</w:t>
      </w:r>
    </w:p>
    <w:p w14:paraId="0B59D101" w14:textId="77777777" w:rsidR="00294769" w:rsidRDefault="00294769" w:rsidP="00B10314">
      <w:pPr>
        <w:widowControl w:val="0"/>
        <w:spacing w:after="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7. Harvard Health. Vitamin D and your health: Breaking old rules, raising new hopes (2020). https://www.health.harvard.edu/staying-healthy/vitamin-d-and-your-health-breaking-old-rules-raising-new-hopes [Accessed April 29, 2020].</w:t>
      </w:r>
    </w:p>
    <w:p w14:paraId="38E95491" w14:textId="3854C4BD" w:rsidR="00294769" w:rsidRDefault="00294769" w:rsidP="00283EFE">
      <w:pPr>
        <w:spacing w:after="160" w:line="259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38. </w:t>
      </w:r>
      <w:proofErr w:type="spellStart"/>
      <w:r>
        <w:rPr>
          <w:rFonts w:ascii="Times New Roman" w:eastAsia="Times New Roman" w:hAnsi="Times New Roman" w:cs="Times New Roman"/>
        </w:rPr>
        <w:t>Carrero</w:t>
      </w:r>
      <w:proofErr w:type="spellEnd"/>
      <w:r>
        <w:rPr>
          <w:rFonts w:ascii="Times New Roman" w:eastAsia="Times New Roman" w:hAnsi="Times New Roman" w:cs="Times New Roman"/>
        </w:rPr>
        <w:t xml:space="preserve"> J, </w:t>
      </w:r>
      <w:proofErr w:type="spellStart"/>
      <w:r>
        <w:rPr>
          <w:rFonts w:ascii="Times New Roman" w:eastAsia="Times New Roman" w:hAnsi="Times New Roman" w:cs="Times New Roman"/>
        </w:rPr>
        <w:t>Andersson</w:t>
      </w:r>
      <w:proofErr w:type="spellEnd"/>
      <w:r>
        <w:rPr>
          <w:rFonts w:ascii="Times New Roman" w:eastAsia="Times New Roman" w:hAnsi="Times New Roman" w:cs="Times New Roman"/>
        </w:rPr>
        <w:t xml:space="preserve"> Franko M, </w:t>
      </w:r>
      <w:proofErr w:type="spellStart"/>
      <w:r>
        <w:rPr>
          <w:rFonts w:ascii="Times New Roman" w:eastAsia="Times New Roman" w:hAnsi="Times New Roman" w:cs="Times New Roman"/>
        </w:rPr>
        <w:t>Obergfell</w:t>
      </w:r>
      <w:proofErr w:type="spellEnd"/>
      <w:r>
        <w:rPr>
          <w:rFonts w:ascii="Times New Roman" w:eastAsia="Times New Roman" w:hAnsi="Times New Roman" w:cs="Times New Roman"/>
        </w:rPr>
        <w:t xml:space="preserve"> A, </w:t>
      </w:r>
      <w:proofErr w:type="spellStart"/>
      <w:r>
        <w:rPr>
          <w:rFonts w:ascii="Times New Roman" w:eastAsia="Times New Roman" w:hAnsi="Times New Roman" w:cs="Times New Roman"/>
        </w:rPr>
        <w:t>Gabrielsen</w:t>
      </w:r>
      <w:proofErr w:type="spellEnd"/>
      <w:r>
        <w:rPr>
          <w:rFonts w:ascii="Times New Roman" w:eastAsia="Times New Roman" w:hAnsi="Times New Roman" w:cs="Times New Roman"/>
        </w:rPr>
        <w:t xml:space="preserve"> A, </w:t>
      </w:r>
      <w:proofErr w:type="spellStart"/>
      <w:r>
        <w:rPr>
          <w:rFonts w:ascii="Times New Roman" w:eastAsia="Times New Roman" w:hAnsi="Times New Roman" w:cs="Times New Roman"/>
        </w:rPr>
        <w:t>Jernberg</w:t>
      </w:r>
      <w:proofErr w:type="spellEnd"/>
      <w:r>
        <w:rPr>
          <w:rFonts w:ascii="Times New Roman" w:eastAsia="Times New Roman" w:hAnsi="Times New Roman" w:cs="Times New Roman"/>
        </w:rPr>
        <w:t xml:space="preserve"> T. </w:t>
      </w:r>
      <w:proofErr w:type="spellStart"/>
      <w:r>
        <w:rPr>
          <w:rFonts w:ascii="Times New Roman" w:eastAsia="Times New Roman" w:hAnsi="Times New Roman" w:cs="Times New Roman"/>
        </w:rPr>
        <w:t>hsCRP</w:t>
      </w:r>
      <w:proofErr w:type="spellEnd"/>
      <w:r>
        <w:rPr>
          <w:rFonts w:ascii="Times New Roman" w:eastAsia="Times New Roman" w:hAnsi="Times New Roman" w:cs="Times New Roman"/>
        </w:rPr>
        <w:t xml:space="preserve"> Level and the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Risk of Death or Recurrent Cardiovascular Events in Patients With Myocardial Infarction: a Healthcare‐Based Study. </w:t>
      </w:r>
      <w:proofErr w:type="gramStart"/>
      <w:r>
        <w:rPr>
          <w:rFonts w:ascii="Times New Roman" w:eastAsia="Times New Roman" w:hAnsi="Times New Roman" w:cs="Times New Roman"/>
        </w:rPr>
        <w:t>Journal of the American Heart Association (2019) 8:11.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: </w:t>
      </w:r>
      <w:hyperlink r:id="rId6">
        <w:r>
          <w:rPr>
            <w:rFonts w:ascii="Times New Roman" w:eastAsia="Times New Roman" w:hAnsi="Times New Roman" w:cs="Times New Roman"/>
          </w:rPr>
          <w:t>10.1161/JAHA.119.012638</w:t>
        </w:r>
      </w:hyperlink>
    </w:p>
    <w:p w14:paraId="6A5E22B4" w14:textId="77777777" w:rsidR="00294769" w:rsidRDefault="00294769" w:rsidP="00283EFE">
      <w:pPr>
        <w:widowControl w:val="0"/>
        <w:spacing w:after="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39. University of Rochester Medical Center. Lipid Panel with Total Cholesterol: HDL Ratio - Health Encyclopedia (2020). https://www.urmc.rochester.edu/encyclopedia/content.aspx?ContentTypeID=167&amp;ContentID=lipid_panel_hdl_ratio [Accessed April 29, 2020].</w:t>
      </w:r>
    </w:p>
    <w:p w14:paraId="3866400A" w14:textId="77777777" w:rsidR="00294769" w:rsidRDefault="00294769" w:rsidP="00283EFE">
      <w:pPr>
        <w:widowControl w:val="0"/>
        <w:spacing w:after="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40. World Health Organization (WHO). </w:t>
      </w:r>
      <w:proofErr w:type="gramStart"/>
      <w:r>
        <w:rPr>
          <w:rFonts w:ascii="Times New Roman" w:eastAsia="Times New Roman" w:hAnsi="Times New Roman" w:cs="Times New Roman"/>
        </w:rPr>
        <w:t>Body mass index - BMI (2020).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hyperlink r:id="rId7">
        <w:r>
          <w:rPr>
            <w:rFonts w:ascii="Times New Roman" w:eastAsia="Times New Roman" w:hAnsi="Times New Roman" w:cs="Times New Roman"/>
          </w:rPr>
          <w:t>https://www.euro.who.int/en/health-topics/disease-prevention/nutrition/a-healthy-lifestyle/body-mass-index-bmi</w:t>
        </w:r>
      </w:hyperlink>
      <w:r>
        <w:rPr>
          <w:rFonts w:ascii="Times New Roman" w:eastAsia="Times New Roman" w:hAnsi="Times New Roman" w:cs="Times New Roman"/>
        </w:rPr>
        <w:t xml:space="preserve"> [Accessed March 16, 2020].</w:t>
      </w:r>
    </w:p>
    <w:p w14:paraId="45B381A5" w14:textId="77777777" w:rsidR="00294769" w:rsidRDefault="00294769" w:rsidP="00283EFE">
      <w:pPr>
        <w:widowControl w:val="0"/>
        <w:spacing w:after="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41. Ho-Pham L, Campbell L, Nguyen T. </w:t>
      </w:r>
      <w:proofErr w:type="gramStart"/>
      <w:r>
        <w:rPr>
          <w:rFonts w:ascii="Times New Roman" w:eastAsia="Times New Roman" w:hAnsi="Times New Roman" w:cs="Times New Roman"/>
        </w:rPr>
        <w:t>More on Body Fat Cutoff Points.</w:t>
      </w:r>
      <w:proofErr w:type="gramEnd"/>
      <w:r>
        <w:rPr>
          <w:rFonts w:ascii="Times New Roman" w:eastAsia="Times New Roman" w:hAnsi="Times New Roman" w:cs="Times New Roman"/>
        </w:rPr>
        <w:t xml:space="preserve"> Mayo Clinic Proceedings (2011) 86(6):584.</w:t>
      </w:r>
    </w:p>
    <w:p w14:paraId="128171C2" w14:textId="77777777" w:rsidR="00294769" w:rsidRDefault="00294769" w:rsidP="00283EFE">
      <w:pPr>
        <w:widowControl w:val="0"/>
        <w:spacing w:after="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42. </w:t>
      </w:r>
      <w:proofErr w:type="spellStart"/>
      <w:r>
        <w:rPr>
          <w:rFonts w:ascii="Times New Roman" w:eastAsia="Times New Roman" w:hAnsi="Times New Roman" w:cs="Times New Roman"/>
        </w:rPr>
        <w:t>Rådholm</w:t>
      </w:r>
      <w:proofErr w:type="spellEnd"/>
      <w:r>
        <w:rPr>
          <w:rFonts w:ascii="Times New Roman" w:eastAsia="Times New Roman" w:hAnsi="Times New Roman" w:cs="Times New Roman"/>
        </w:rPr>
        <w:t xml:space="preserve"> K, Chalmers J, </w:t>
      </w:r>
      <w:proofErr w:type="spellStart"/>
      <w:r>
        <w:rPr>
          <w:rFonts w:ascii="Times New Roman" w:eastAsia="Times New Roman" w:hAnsi="Times New Roman" w:cs="Times New Roman"/>
        </w:rPr>
        <w:t>Ohkuma</w:t>
      </w:r>
      <w:proofErr w:type="spellEnd"/>
      <w:r>
        <w:rPr>
          <w:rFonts w:ascii="Times New Roman" w:eastAsia="Times New Roman" w:hAnsi="Times New Roman" w:cs="Times New Roman"/>
        </w:rPr>
        <w:t xml:space="preserve"> T, Peters S, </w:t>
      </w:r>
      <w:proofErr w:type="spellStart"/>
      <w:r>
        <w:rPr>
          <w:rFonts w:ascii="Times New Roman" w:eastAsia="Times New Roman" w:hAnsi="Times New Roman" w:cs="Times New Roman"/>
        </w:rPr>
        <w:t>Poulter</w:t>
      </w:r>
      <w:proofErr w:type="spellEnd"/>
      <w:r>
        <w:rPr>
          <w:rFonts w:ascii="Times New Roman" w:eastAsia="Times New Roman" w:hAnsi="Times New Roman" w:cs="Times New Roman"/>
        </w:rPr>
        <w:t xml:space="preserve"> N, </w:t>
      </w:r>
      <w:proofErr w:type="spellStart"/>
      <w:r>
        <w:rPr>
          <w:rFonts w:ascii="Times New Roman" w:eastAsia="Times New Roman" w:hAnsi="Times New Roman" w:cs="Times New Roman"/>
        </w:rPr>
        <w:t>Hamet</w:t>
      </w:r>
      <w:proofErr w:type="spellEnd"/>
      <w:r>
        <w:rPr>
          <w:rFonts w:ascii="Times New Roman" w:eastAsia="Times New Roman" w:hAnsi="Times New Roman" w:cs="Times New Roman"/>
        </w:rPr>
        <w:t xml:space="preserve"> P et al. Use of the waist-to- height ratio to predict cardiovascular risk in patients with diabetes: Results from the ADVANCE-ON study. Diabetes, Obesity and Metabolism (2018) 20(8):1903-1910.</w:t>
      </w:r>
    </w:p>
    <w:p w14:paraId="0AF5D8A7" w14:textId="77777777" w:rsidR="00294769" w:rsidRPr="00096258" w:rsidRDefault="00294769" w:rsidP="00283EFE">
      <w:pPr>
        <w:widowControl w:val="0"/>
        <w:spacing w:after="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43. Brook R, </w:t>
      </w:r>
      <w:proofErr w:type="spellStart"/>
      <w:r>
        <w:rPr>
          <w:rFonts w:ascii="Times New Roman" w:eastAsia="Times New Roman" w:hAnsi="Times New Roman" w:cs="Times New Roman"/>
        </w:rPr>
        <w:t>Rajagopalan</w:t>
      </w:r>
      <w:proofErr w:type="spellEnd"/>
      <w:r>
        <w:rPr>
          <w:rFonts w:ascii="Times New Roman" w:eastAsia="Times New Roman" w:hAnsi="Times New Roman" w:cs="Times New Roman"/>
        </w:rPr>
        <w:t xml:space="preserve"> S. 2017 ACC/AHA/AAPA/ABC/ACPM/AGS/</w:t>
      </w:r>
      <w:proofErr w:type="spellStart"/>
      <w:r>
        <w:rPr>
          <w:rFonts w:ascii="Times New Roman" w:eastAsia="Times New Roman" w:hAnsi="Times New Roman" w:cs="Times New Roman"/>
        </w:rPr>
        <w:t>APhA</w:t>
      </w:r>
      <w:proofErr w:type="spellEnd"/>
      <w:r>
        <w:rPr>
          <w:rFonts w:ascii="Times New Roman" w:eastAsia="Times New Roman" w:hAnsi="Times New Roman" w:cs="Times New Roman"/>
        </w:rPr>
        <w:t xml:space="preserve">/ASH/ASPC/NMA/PCNA Guideline for the Prevention, Detection, Evaluation, and Management of High Blood Pressure in Adults. </w:t>
      </w:r>
      <w:proofErr w:type="gramStart"/>
      <w:r>
        <w:rPr>
          <w:rFonts w:ascii="Times New Roman" w:eastAsia="Times New Roman" w:hAnsi="Times New Roman" w:cs="Times New Roman"/>
        </w:rPr>
        <w:t>A report of the American College of Cardiology/American Heart Association Task Force on Clinical Practice Guidelines.</w:t>
      </w:r>
      <w:proofErr w:type="gramEnd"/>
      <w:r>
        <w:rPr>
          <w:rFonts w:ascii="Times New Roman" w:eastAsia="Times New Roman" w:hAnsi="Times New Roman" w:cs="Times New Roman"/>
        </w:rPr>
        <w:t xml:space="preserve"> Journal of the American Society of Hypertension (2018) 12(3):238</w:t>
      </w:r>
      <w:bookmarkStart w:id="0" w:name="_heading=h.2mpw65wz9t6s" w:colFirst="0" w:colLast="0"/>
      <w:bookmarkEnd w:id="0"/>
    </w:p>
    <w:p w14:paraId="150D5C10" w14:textId="77777777" w:rsidR="00294769" w:rsidRPr="00294769" w:rsidRDefault="00294769" w:rsidP="00294769">
      <w:pPr>
        <w:spacing w:after="160" w:line="259" w:lineRule="auto"/>
        <w:rPr>
          <w:b/>
        </w:rPr>
      </w:pPr>
      <w:bookmarkStart w:id="1" w:name="_GoBack"/>
      <w:bookmarkEnd w:id="1"/>
    </w:p>
    <w:p w14:paraId="44F7F99F" w14:textId="77777777" w:rsidR="00294769" w:rsidRDefault="00294769">
      <w:pPr>
        <w:spacing w:after="160" w:line="259" w:lineRule="auto"/>
      </w:pPr>
    </w:p>
    <w:p w14:paraId="66CDD0B2" w14:textId="77777777" w:rsidR="00294769" w:rsidRDefault="00294769">
      <w:pPr>
        <w:spacing w:after="160" w:line="259" w:lineRule="auto"/>
      </w:pPr>
    </w:p>
    <w:sectPr w:rsidR="00294769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E94"/>
    <w:rsid w:val="00283EFE"/>
    <w:rsid w:val="00294769"/>
    <w:rsid w:val="005071A9"/>
    <w:rsid w:val="006B1E94"/>
    <w:rsid w:val="0095545F"/>
    <w:rsid w:val="00B10314"/>
    <w:rsid w:val="00FA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D27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FFFFFF"/>
      </w:rPr>
      <w:tblPr/>
      <w:tcPr>
        <w:shd w:val="clear" w:color="auto" w:fill="4F81BD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FFFFFF"/>
      </w:rPr>
      <w:tblPr/>
      <w:tcPr>
        <w:shd w:val="clear" w:color="auto" w:fill="4F81BD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euro.who.int/en/health-topics/disease-prevention/nutrition/a-healthy-lifestyle/body-mass-index-bmi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dx.doi.org/10.1161%2FJAHA.119.012638" TargetMode="External"/><Relationship Id="rId5" Type="http://schemas.openxmlformats.org/officeDocument/2006/relationships/hyperlink" Target="https://www.mayocliniclabs.com/test-catalog/Clinical+and+Interpretive/9765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1</Words>
  <Characters>3373</Characters>
  <Application>Microsoft Office Word</Application>
  <DocSecurity>0</DocSecurity>
  <Lines>28</Lines>
  <Paragraphs>7</Paragraphs>
  <ScaleCrop>false</ScaleCrop>
  <Company/>
  <LinksUpToDate>false</LinksUpToDate>
  <CharactersWithSpaces>3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ton, Elise (NIH/NCI) [E]</dc:creator>
  <cp:lastModifiedBy> Dinesh</cp:lastModifiedBy>
  <cp:revision>11</cp:revision>
  <dcterms:created xsi:type="dcterms:W3CDTF">2022-01-20T04:01:00Z</dcterms:created>
  <dcterms:modified xsi:type="dcterms:W3CDTF">2022-01-29T09:51:00Z</dcterms:modified>
</cp:coreProperties>
</file>